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5CD36" w14:textId="77777777" w:rsidR="008D4C48" w:rsidRPr="00790533" w:rsidRDefault="008D4C48" w:rsidP="008D4C48">
      <w:pPr>
        <w:widowControl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90533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7905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CA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gingival fibroblasts</w:t>
      </w:r>
      <w:r w:rsidRPr="007905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ulate periodontal </w:t>
      </w:r>
      <w:r w:rsidRPr="00790533">
        <w:rPr>
          <w:rFonts w:ascii="Times New Roman" w:hAnsi="Times New Roman" w:cs="Times New Roman"/>
          <w:sz w:val="24"/>
          <w:szCs w:val="24"/>
        </w:rPr>
        <w:t xml:space="preserve">inflammation </w:t>
      </w:r>
      <w:r>
        <w:rPr>
          <w:rFonts w:ascii="Times New Roman" w:hAnsi="Times New Roman" w:cs="Times New Roman"/>
          <w:sz w:val="24"/>
          <w:szCs w:val="24"/>
        </w:rPr>
        <w:t>to mitigate bone loss</w:t>
      </w:r>
    </w:p>
    <w:p w14:paraId="0CBE885B" w14:textId="77777777" w:rsidR="008D4C48" w:rsidRPr="00790533" w:rsidRDefault="008D4C48" w:rsidP="008D4C48">
      <w:pPr>
        <w:widowControl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481C8BB" w14:textId="3E55B6E3" w:rsidR="008D4C48" w:rsidRDefault="008D4C48" w:rsidP="008D4C48">
      <w:pPr>
        <w:widowControl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  <w:r w:rsidRPr="1539E7A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uthors: 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lliam S. Kim</w:t>
      </w:r>
      <w:proofErr w:type="gramStart"/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D4C4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proofErr w:type="gramEnd"/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awintip</w:t>
      </w:r>
      <w:proofErr w:type="spellEnd"/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asongyuenyong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2,</w:t>
      </w:r>
      <w:r w:rsidRPr="008D4C4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nette Ko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Rahul Debnath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haoxu</w:t>
      </w:r>
      <w:proofErr w:type="spellEnd"/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en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Jonathan X. Zhou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DA49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4908" w:rsidRPr="004C44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mon Shaaf</w:t>
      </w:r>
      <w:r w:rsidR="00DA4908" w:rsidRPr="004C44D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DA4908" w:rsidRPr="004C44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ang I. Ko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</w:p>
    <w:p w14:paraId="01FE4DDB" w14:textId="77777777" w:rsidR="008D4C48" w:rsidRDefault="008D4C48" w:rsidP="008D4C48">
      <w:pPr>
        <w:widowControl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549F96A" w14:textId="3F98BDCF" w:rsidR="008D4C48" w:rsidRDefault="008D4C48" w:rsidP="008D4C48">
      <w:pPr>
        <w:widowControl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D4C4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se authors contributed equall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first authorship</w:t>
      </w:r>
    </w:p>
    <w:p w14:paraId="51F210AD" w14:textId="77777777" w:rsidR="008D4C48" w:rsidRDefault="008D4C48" w:rsidP="008D4C48">
      <w:pPr>
        <w:widowControl w:val="0"/>
        <w:shd w:val="clear" w:color="auto" w:fill="FFFFFF" w:themeFill="background1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Corresponding author. Email: </w:t>
      </w:r>
      <w:hyperlink r:id="rId5">
        <w:r w:rsidRPr="1539E7A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gank@upenn.edu</w:t>
        </w:r>
      </w:hyperlink>
      <w:r w:rsidRPr="1539E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48724EF9" w14:textId="77777777" w:rsidR="00D30A26" w:rsidRDefault="00D30A26" w:rsidP="00795A58">
      <w:pPr>
        <w:widowControl w:val="0"/>
        <w:shd w:val="clear" w:color="auto" w:fill="FFFFFF" w:themeFill="background1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F7A3E1B" w14:textId="59DC0705" w:rsidR="5ADAEDC5" w:rsidRDefault="5ADAEDC5" w:rsidP="5ADAEDC5"/>
    <w:p w14:paraId="2ECB2064" w14:textId="5302B66E" w:rsidR="5ADAEDC5" w:rsidRDefault="5ADAEDC5" w:rsidP="5ADAEDC5">
      <w:pPr>
        <w:pStyle w:val="Heading2"/>
        <w:keepNext w:val="0"/>
        <w:keepLines w:val="0"/>
        <w:widowControl w:val="0"/>
        <w:spacing w:before="0"/>
        <w:contextualSpacing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</w:p>
    <w:p w14:paraId="7E629D4B" w14:textId="70D17B82" w:rsidR="002B5E14" w:rsidRPr="00FA7B37" w:rsidRDefault="002B5E1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W w:w="9245" w:type="dxa"/>
        <w:jc w:val="center"/>
        <w:tblLook w:val="04A0" w:firstRow="1" w:lastRow="0" w:firstColumn="1" w:lastColumn="0" w:noHBand="0" w:noVBand="1"/>
      </w:tblPr>
      <w:tblGrid>
        <w:gridCol w:w="4498"/>
        <w:gridCol w:w="2538"/>
        <w:gridCol w:w="2209"/>
      </w:tblGrid>
      <w:tr w:rsidR="00A40635" w:rsidRPr="00A40635" w14:paraId="7F14F99C" w14:textId="77777777" w:rsidTr="00A40635">
        <w:trPr>
          <w:trHeight w:val="242"/>
          <w:jc w:val="center"/>
        </w:trPr>
        <w:tc>
          <w:tcPr>
            <w:tcW w:w="9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48B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Table 1: Antibodies</w:t>
            </w:r>
          </w:p>
        </w:tc>
      </w:tr>
      <w:tr w:rsidR="00A40635" w:rsidRPr="00A40635" w14:paraId="4BE7BA7F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2B8C10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A4063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eagent or Resource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4D2A81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A4063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ource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14:paraId="0086BC0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A40635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dentifier (Cat. #, RRID)</w:t>
            </w:r>
          </w:p>
        </w:tc>
      </w:tr>
      <w:tr w:rsidR="00A40635" w:rsidRPr="00A40635" w14:paraId="2D3E1996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7A3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ti FAP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B03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9B4F4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3715, AB_2102369</w:t>
            </w:r>
          </w:p>
        </w:tc>
      </w:tr>
      <w:tr w:rsidR="00A40635" w:rsidRPr="00A40635" w14:paraId="4271BF2A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567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t anti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GFRa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542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ADC52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1062, AB_2236897</w:t>
            </w:r>
          </w:p>
        </w:tc>
      </w:tr>
      <w:tr w:rsidR="00A40635" w:rsidRPr="00A40635" w14:paraId="6913D3D4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7F1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 anti MPO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084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563A9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3667, AB_2250866</w:t>
            </w:r>
          </w:p>
        </w:tc>
      </w:tr>
      <w:tr w:rsidR="00A40635" w:rsidRPr="00A40635" w14:paraId="096DD70F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65B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t anti F4/80, </w:t>
            </w:r>
            <w:proofErr w:type="gram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:A</w:t>
            </w:r>
            <w:proofErr w:type="gram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1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5D4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U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AAE05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600-404, AB_10003219</w:t>
            </w:r>
          </w:p>
        </w:tc>
      </w:tr>
      <w:tr w:rsidR="00A40635" w:rsidRPr="00A40635" w14:paraId="24F0E1E5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FF6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 anti RFP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67D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ckland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7E362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401379, AB_2209751</w:t>
            </w:r>
          </w:p>
        </w:tc>
      </w:tr>
      <w:tr w:rsidR="00A40635" w:rsidRPr="00A40635" w14:paraId="133C69C5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D29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tin mouse anti Human ICAM1/ CD54, Clone HCD54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19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6C566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706, AB_535978</w:t>
            </w:r>
          </w:p>
        </w:tc>
      </w:tr>
      <w:tr w:rsidR="00A40635" w:rsidRPr="00A40635" w14:paraId="4C811E76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9D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 anti mouse ICAM1/ CD54, Clone YN1/1.7.4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4E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A1C58A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120, AB_10612936</w:t>
            </w:r>
          </w:p>
        </w:tc>
      </w:tr>
      <w:tr w:rsidR="00A40635" w:rsidRPr="00A40635" w14:paraId="0BA9759E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660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k anti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3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66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Research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b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3D41EA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165147, AB_2315778</w:t>
            </w:r>
          </w:p>
        </w:tc>
      </w:tr>
      <w:tr w:rsidR="00A40635" w:rsidRPr="00A40635" w14:paraId="509081FD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ECA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 anti Gt 488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0D6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5CD62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1055, AB_2534102</w:t>
            </w:r>
          </w:p>
        </w:tc>
      </w:tr>
      <w:tr w:rsidR="00A40635" w:rsidRPr="00A40635" w14:paraId="6B5A76E3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AF5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 anti Gt 594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3E3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B22C4E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1058, AB_2534105</w:t>
            </w:r>
          </w:p>
        </w:tc>
      </w:tr>
      <w:tr w:rsidR="00A40635" w:rsidRPr="00A40635" w14:paraId="59B928F1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D86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 anti Gt Cy3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BDA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Research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b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11D8D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165147, AB_2307351</w:t>
            </w:r>
          </w:p>
        </w:tc>
      </w:tr>
      <w:tr w:rsidR="00A40635" w:rsidRPr="00A40635" w14:paraId="77F68046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882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 anti Rt 647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41D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Research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b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393CB9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2605153, AB_2340694</w:t>
            </w:r>
          </w:p>
        </w:tc>
      </w:tr>
      <w:tr w:rsidR="00A40635" w:rsidRPr="00A40635" w14:paraId="44A8849D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F98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 anti Rb 647, polyclonal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8A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Research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b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3948B1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605152, AB_2492288</w:t>
            </w:r>
          </w:p>
        </w:tc>
      </w:tr>
      <w:tr w:rsidR="00A40635" w:rsidRPr="00A40635" w14:paraId="634AD2EC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48A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-mouse CD16/32, Clone 93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5C2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B9F249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302, AB_312800</w:t>
            </w:r>
          </w:p>
        </w:tc>
      </w:tr>
      <w:tr w:rsidR="00A40635" w:rsidRPr="00A40635" w14:paraId="14312951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986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Ly6g (Pacific Blue), Clone RB6-8C5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6EA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CEF8F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430, AB_893556</w:t>
            </w:r>
          </w:p>
        </w:tc>
      </w:tr>
      <w:tr w:rsidR="00A40635" w:rsidRPr="00A40635" w14:paraId="50C28137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45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45 (PE Dazzle 594), Clone 30-F11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746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FF789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45, AB_2564002</w:t>
            </w:r>
          </w:p>
        </w:tc>
      </w:tr>
      <w:tr w:rsidR="00A40635" w:rsidRPr="00A40635" w14:paraId="3444154A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99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MERTK (PE), Clone 2B10C42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15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FAC42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503, AB_2617034</w:t>
            </w:r>
          </w:p>
        </w:tc>
      </w:tr>
      <w:tr w:rsidR="00A40635" w:rsidRPr="00A40635" w14:paraId="6500BE3D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7AC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3 (APC-Cy7), Clone 17A2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F7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F1F99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222, AB_2242784</w:t>
            </w:r>
          </w:p>
        </w:tc>
      </w:tr>
      <w:tr w:rsidR="00A40635" w:rsidRPr="00A40635" w14:paraId="5F1D5D7B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26B0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menian Hamster anti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TCR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ITC), Clone UC7-13D5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29C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16C3440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503, AB_313312</w:t>
            </w:r>
          </w:p>
        </w:tc>
      </w:tr>
      <w:tr w:rsidR="00A40635" w:rsidRPr="00A40635" w14:paraId="548D9101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169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206 (PE-Cy7), Clone C068C2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8A8E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D85DA7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720, AB_2562248</w:t>
            </w:r>
          </w:p>
        </w:tc>
      </w:tr>
      <w:tr w:rsidR="00A40635" w:rsidRPr="00A40635" w14:paraId="50FBE63E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BC30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t anti F4/80 (APC), Clone </w:t>
            </w:r>
            <w:proofErr w:type="gram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:A</w:t>
            </w:r>
            <w:proofErr w:type="gram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1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5BB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0AA8D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A497APC, AB_324435</w:t>
            </w:r>
          </w:p>
        </w:tc>
      </w:tr>
      <w:tr w:rsidR="00A40635" w:rsidRPr="00A40635" w14:paraId="36515EA9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C3D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ombie Yellow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2D5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24A16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168</w:t>
            </w:r>
          </w:p>
        </w:tc>
      </w:tr>
      <w:tr w:rsidR="00A40635" w:rsidRPr="00A40635" w14:paraId="3B39E545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5C9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45 (FITC), Clone 30-F11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64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5FE75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08, AB_312973</w:t>
            </w:r>
          </w:p>
        </w:tc>
      </w:tr>
      <w:tr w:rsidR="00A40635" w:rsidRPr="00A40635" w14:paraId="486CA374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4F8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Ter119 (FITC), Clone TER-119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92A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E35CD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206, AB_313707</w:t>
            </w:r>
          </w:p>
        </w:tc>
      </w:tr>
      <w:tr w:rsidR="00A40635" w:rsidRPr="00A40635" w14:paraId="368F4F47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7B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31 (FITC), Clone W18222B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F0B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FEA320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12, AB_2910329</w:t>
            </w:r>
          </w:p>
        </w:tc>
      </w:tr>
      <w:tr w:rsidR="00A40635" w:rsidRPr="00A40635" w14:paraId="72239F27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2AD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t anti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cam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ITC), Clone G8.8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27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3B7C7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208, AB_1134107</w:t>
            </w:r>
          </w:p>
        </w:tc>
      </w:tr>
      <w:tr w:rsidR="00A40635" w:rsidRPr="00A40635" w14:paraId="167EBDC2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808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54/ ICAM1 (APC), Clone YN1/1.7.4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B8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0B4787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120, AB_10612936</w:t>
            </w:r>
          </w:p>
        </w:tc>
      </w:tr>
      <w:tr w:rsidR="00A40635" w:rsidRPr="00A40635" w14:paraId="6A792AE1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825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140A/ PDGFRA (BV421), Clone APA5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D6D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230F02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923, AB_2814036</w:t>
            </w:r>
          </w:p>
        </w:tc>
      </w:tr>
      <w:tr w:rsidR="00A40635" w:rsidRPr="00A40635" w14:paraId="417C8681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47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146 (PerCP-Cy5.5), Clone ME-9F1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8DA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638861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709, AB_11204083</w:t>
            </w:r>
          </w:p>
        </w:tc>
      </w:tr>
      <w:tr w:rsidR="00A40635" w:rsidRPr="00A40635" w14:paraId="7533BDC9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E98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mster anti CCL2 (PE), Clone 2H5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40F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07758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5903, AB_315409</w:t>
            </w:r>
          </w:p>
        </w:tc>
      </w:tr>
      <w:tr w:rsidR="00A40635" w:rsidRPr="00A40635" w14:paraId="1B69101E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5D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t anti CD140A/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GFRa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PE-Cy7), Clone APA5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089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247A00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912, AB_2715974</w:t>
            </w:r>
          </w:p>
        </w:tc>
      </w:tr>
      <w:tr w:rsidR="00A40635" w:rsidRPr="00A40635" w14:paraId="4BBD53B2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8A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PI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82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6423C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248</w:t>
            </w:r>
          </w:p>
        </w:tc>
      </w:tr>
      <w:tr w:rsidR="00A40635" w:rsidRPr="00A40635" w14:paraId="7BF3EDA4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BBB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 CD9 (APC-Fire750), Clone HI9a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26F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369B6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113, AB_2728253</w:t>
            </w:r>
          </w:p>
        </w:tc>
      </w:tr>
      <w:tr w:rsidR="00A40635" w:rsidRPr="00A40635" w14:paraId="0F31F945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B41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 CD90 (BV421), Clone 5E10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9B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8B4710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121, AB_2561420</w:t>
            </w:r>
          </w:p>
        </w:tc>
      </w:tr>
      <w:tr w:rsidR="00A40635" w:rsidRPr="00A40635" w14:paraId="7915046D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85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 CD146 (PE Dazzle 594), Clone P1H12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3E5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F639D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1025, AB_2783273</w:t>
            </w:r>
          </w:p>
        </w:tc>
      </w:tr>
      <w:tr w:rsidR="00A40635" w:rsidRPr="00A40635" w14:paraId="6AEBF222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D35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 FAP (PE), Clone 427819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EDE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A59FB0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B3715P, AB_3086725</w:t>
            </w:r>
          </w:p>
        </w:tc>
      </w:tr>
      <w:tr w:rsidR="00A40635" w:rsidRPr="00A40635" w14:paraId="54DD27A3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025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 ICAM1 (PE-Cy7), Clone HA58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33A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F526C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115, AB_2715943</w:t>
            </w:r>
          </w:p>
        </w:tc>
      </w:tr>
      <w:tr w:rsidR="00A40635" w:rsidRPr="00A40635" w14:paraId="08CA7145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6A6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 LEPR (AF647), Clone 52263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21F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8BC3F0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376, AB_2738777</w:t>
            </w:r>
          </w:p>
        </w:tc>
      </w:tr>
      <w:tr w:rsidR="00A40635" w:rsidRPr="00A40635" w14:paraId="7F4BCBC3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1E5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 hCD45 (FITC), Clone 2D1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9567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AD4C0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8507, AB_2566367</w:t>
            </w:r>
          </w:p>
        </w:tc>
      </w:tr>
      <w:tr w:rsidR="00A40635" w:rsidRPr="00A40635" w14:paraId="625D4C97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02C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 hCD31 (FITC), Clone WM59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9D5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BB529E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103, AB_314329</w:t>
            </w:r>
          </w:p>
        </w:tc>
      </w:tr>
      <w:tr w:rsidR="00A40635" w:rsidRPr="00A40635" w14:paraId="5D5F039F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2AD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use anti </w:t>
            </w: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cam</w:t>
            </w:r>
            <w:proofErr w:type="spellEnd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ITC), Clone 9C4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B98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430D3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203, AB_756077</w:t>
            </w:r>
          </w:p>
        </w:tc>
      </w:tr>
      <w:tr w:rsidR="00A40635" w:rsidRPr="00A40635" w14:paraId="41FBAC53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24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 CD235ab (FITC), Clone HIR2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FDA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5DC92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610, AB_756046</w:t>
            </w:r>
          </w:p>
        </w:tc>
      </w:tr>
      <w:tr w:rsidR="00A40635" w:rsidRPr="00A40635" w14:paraId="373433A0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B20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54/ ICAM1 (APC-Fire750), Clone YN1/1.7.4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55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F2806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126, AB_2716074</w:t>
            </w:r>
          </w:p>
        </w:tc>
      </w:tr>
      <w:tr w:rsidR="00A40635" w:rsidRPr="00A40635" w14:paraId="33F61FB3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5CE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-mouse CD146 (PE-Cy7), Clone ME-9F1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440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68914F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713, AB_2563108</w:t>
            </w:r>
          </w:p>
        </w:tc>
      </w:tr>
      <w:tr w:rsidR="00A40635" w:rsidRPr="00A40635" w14:paraId="19526CBF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D2F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nti CXCL1/GRO alpha /KC/CINC-1, Clone 1174A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5B3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181E6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4532-SP, AB_2942032</w:t>
            </w:r>
          </w:p>
        </w:tc>
      </w:tr>
      <w:tr w:rsidR="00A40635" w:rsidRPr="00A40635" w14:paraId="477977AB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986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anti-mouse CD31 (APC-Cy7), Clone MEC13.3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58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B41698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533, AB_2860595</w:t>
            </w:r>
          </w:p>
        </w:tc>
      </w:tr>
      <w:tr w:rsidR="00A40635" w:rsidRPr="00A40635" w14:paraId="6C6F31F8" w14:textId="77777777" w:rsidTr="00A40635">
        <w:trPr>
          <w:trHeight w:val="242"/>
          <w:jc w:val="center"/>
        </w:trPr>
        <w:tc>
          <w:tcPr>
            <w:tcW w:w="449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9F0B410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 anti CD45 (RB705), Clone 30-F11</w:t>
            </w:r>
          </w:p>
        </w:tc>
        <w:tc>
          <w:tcPr>
            <w:tcW w:w="253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2389497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 Biosciences</w:t>
            </w:r>
          </w:p>
        </w:tc>
        <w:tc>
          <w:tcPr>
            <w:tcW w:w="22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A9495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291, AB_3086726</w:t>
            </w:r>
          </w:p>
        </w:tc>
      </w:tr>
    </w:tbl>
    <w:p w14:paraId="5105235E" w14:textId="2F7C148D" w:rsidR="002B5E14" w:rsidRDefault="002B5E14" w:rsidP="002B5E1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500631BF" w14:textId="602753D1" w:rsidR="002B5E14" w:rsidRDefault="002B5E14" w:rsidP="00DA4908">
      <w:pPr>
        <w:pStyle w:val="EndNoteBibliography"/>
        <w:spacing w:after="0" w:line="480" w:lineRule="auto"/>
        <w:ind w:left="720" w:hanging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 w:rsidR="003F3486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tibodies used for flow cytometry and immunofluorescence experiments. </w:t>
      </w:r>
    </w:p>
    <w:tbl>
      <w:tblPr>
        <w:tblW w:w="7600" w:type="dxa"/>
        <w:jc w:val="center"/>
        <w:tblLook w:val="04A0" w:firstRow="1" w:lastRow="0" w:firstColumn="1" w:lastColumn="0" w:noHBand="0" w:noVBand="1"/>
      </w:tblPr>
      <w:tblGrid>
        <w:gridCol w:w="1019"/>
        <w:gridCol w:w="1019"/>
        <w:gridCol w:w="1419"/>
        <w:gridCol w:w="4143"/>
      </w:tblGrid>
      <w:tr w:rsidR="00A40635" w:rsidRPr="00A40635" w14:paraId="17D2B350" w14:textId="77777777" w:rsidTr="00A40635">
        <w:trPr>
          <w:trHeight w:val="300"/>
          <w:jc w:val="center"/>
        </w:trPr>
        <w:tc>
          <w:tcPr>
            <w:tcW w:w="7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1E2E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ble 2: Primer Sequences</w:t>
            </w:r>
          </w:p>
        </w:tc>
      </w:tr>
      <w:tr w:rsidR="00A40635" w:rsidRPr="00A40635" w14:paraId="77C033FA" w14:textId="77777777" w:rsidTr="00A40635">
        <w:trPr>
          <w:trHeight w:val="315"/>
          <w:jc w:val="center"/>
        </w:trPr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0935CD6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Gene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7016550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pecies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23C9524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Orientation</w:t>
            </w:r>
          </w:p>
        </w:tc>
        <w:tc>
          <w:tcPr>
            <w:tcW w:w="4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7D671C9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equence (5' to 3')</w:t>
            </w:r>
          </w:p>
        </w:tc>
      </w:tr>
      <w:tr w:rsidR="00A40635" w:rsidRPr="00A40635" w14:paraId="3BDCEDFA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96F25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DB921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80C68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4C6C2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ACGGTATTCTGGAAGC</w:t>
            </w:r>
          </w:p>
        </w:tc>
      </w:tr>
      <w:tr w:rsidR="00A40635" w:rsidRPr="00A40635" w14:paraId="2F03B98D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6E4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20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ECC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07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GTAACTTGAATCCGATCTA</w:t>
            </w:r>
          </w:p>
        </w:tc>
      </w:tr>
      <w:tr w:rsidR="00A40635" w:rsidRPr="00A40635" w14:paraId="1666C9AC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F216A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5C335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29E08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96772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GATTCACCTCAAGAACATC</w:t>
            </w:r>
          </w:p>
        </w:tc>
      </w:tr>
      <w:tr w:rsidR="00A40635" w:rsidRPr="00A40635" w14:paraId="6FB16E7E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A8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457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11C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3F6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GTCAAGGCAAGCCTC</w:t>
            </w:r>
          </w:p>
        </w:tc>
      </w:tr>
      <w:tr w:rsidR="00A40635" w:rsidRPr="00A40635" w14:paraId="42D056B7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E8BF67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038DF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6AE5E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026B0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GTCATAGCCACTCTCAAGG</w:t>
            </w:r>
          </w:p>
        </w:tc>
      </w:tr>
      <w:tr w:rsidR="00A40635" w:rsidRPr="00A40635" w14:paraId="5E32A411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14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04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EB0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4DB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CTTTCCAGGTCAGTTAGC</w:t>
            </w:r>
          </w:p>
        </w:tc>
      </w:tr>
      <w:tr w:rsidR="00A40635" w:rsidRPr="00A40635" w14:paraId="1BFFFD17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CD0A7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18A0A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D8CDF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22A5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TGCTAATGATGCGGAA</w:t>
            </w:r>
          </w:p>
        </w:tc>
      </w:tr>
      <w:tr w:rsidR="00A40635" w:rsidRPr="00A40635" w14:paraId="7B318447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23E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EB7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AE6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F6B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AGTGTGGTGAACACAACA</w:t>
            </w:r>
          </w:p>
        </w:tc>
      </w:tr>
      <w:tr w:rsidR="00A40635" w:rsidRPr="00A40635" w14:paraId="71B55351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AC9B4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CE5DB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ED3A2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DC9E6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AAAACCTGGATCGGAACCAA</w:t>
            </w:r>
          </w:p>
        </w:tc>
      </w:tr>
      <w:tr w:rsidR="00A40635" w:rsidRPr="00A40635" w14:paraId="71494F1A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475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9E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AEF7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19B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TAGCTTCAGATTTACGGGT</w:t>
            </w:r>
          </w:p>
        </w:tc>
      </w:tr>
      <w:tr w:rsidR="00A40635" w:rsidRPr="00A40635" w14:paraId="6B472E1C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6C9F8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315E27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F5E30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13238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TGCTACAAGGCAAC</w:t>
            </w:r>
          </w:p>
        </w:tc>
      </w:tr>
      <w:tr w:rsidR="00A40635" w:rsidRPr="00A40635" w14:paraId="68399FC7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E53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C20E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60B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06D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CGGCTAATGCTGGT</w:t>
            </w:r>
          </w:p>
        </w:tc>
      </w:tr>
      <w:tr w:rsidR="00A40635" w:rsidRPr="00A40635" w14:paraId="04B62563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B3732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56760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FB3EA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9FE23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GAGGTGTAGATGTGTCC</w:t>
            </w:r>
          </w:p>
        </w:tc>
      </w:tr>
      <w:tr w:rsidR="00A40635" w:rsidRPr="00A40635" w14:paraId="430AE9F3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EC6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0AE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30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D1E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CGGGGCAAGATTTGAA</w:t>
            </w:r>
          </w:p>
        </w:tc>
      </w:tr>
      <w:tr w:rsidR="00A40635" w:rsidRPr="00A40635" w14:paraId="040C58F4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BDEC1E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17F06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6E470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A8C14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GCTTGCCTCAATCCTG</w:t>
            </w:r>
          </w:p>
        </w:tc>
      </w:tr>
      <w:tr w:rsidR="00A40635" w:rsidRPr="00A40635" w14:paraId="3464EB57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420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25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93C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983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CTCCTCCCTTCTGGTC</w:t>
            </w:r>
          </w:p>
        </w:tc>
      </w:tr>
      <w:tr w:rsidR="00A40635" w:rsidRPr="00A40635" w14:paraId="18D498E2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A54A6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23936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D9BAC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DFCD5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AGAAAGCTTGTCTCAA</w:t>
            </w:r>
          </w:p>
        </w:tc>
      </w:tr>
      <w:tr w:rsidR="00A40635" w:rsidRPr="00A40635" w14:paraId="2FAC20CF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E4A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B5C0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89B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4B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CTCCTTCCTTCTGGT</w:t>
            </w:r>
          </w:p>
        </w:tc>
      </w:tr>
      <w:tr w:rsidR="00A40635" w:rsidRPr="00A40635" w14:paraId="01C1A65E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37C1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6D5959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098C1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4F2EC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TGGTTCTCTGGACTTCC</w:t>
            </w:r>
          </w:p>
        </w:tc>
      </w:tr>
      <w:tr w:rsidR="00A40635" w:rsidRPr="00A40635" w14:paraId="18E3CF61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81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219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12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500C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GATGGGTTTCTGGGTCA</w:t>
            </w:r>
          </w:p>
        </w:tc>
      </w:tr>
      <w:tr w:rsidR="00A40635" w:rsidRPr="00A40635" w14:paraId="550891EF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9768D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9D1D0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7050C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D74F4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CTCTGCCGCCCTTCT</w:t>
            </w:r>
          </w:p>
        </w:tc>
      </w:tr>
      <w:tr w:rsidR="00A40635" w:rsidRPr="00A40635" w14:paraId="0F471E75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A8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183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9B31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A9B4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CTGGGGCATTGATTG</w:t>
            </w:r>
          </w:p>
        </w:tc>
      </w:tr>
      <w:tr w:rsidR="00A40635" w:rsidRPr="00A40635" w14:paraId="2AABBBF5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682D98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AA034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4DE32F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117B16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AAGATCGTCAAAAAGAGA</w:t>
            </w:r>
          </w:p>
        </w:tc>
      </w:tr>
      <w:tr w:rsidR="00A40635" w:rsidRPr="00A40635" w14:paraId="67E3A541" w14:textId="77777777" w:rsidTr="00A40635">
        <w:trPr>
          <w:trHeight w:val="300"/>
          <w:jc w:val="center"/>
        </w:trPr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566BFD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3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79956A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65C872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C77515" w14:textId="77777777" w:rsidR="00A40635" w:rsidRPr="00A40635" w:rsidRDefault="00A40635" w:rsidP="00A406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06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CTGGGGCATTGATTG</w:t>
            </w:r>
          </w:p>
        </w:tc>
      </w:tr>
    </w:tbl>
    <w:p w14:paraId="37FD1F5A" w14:textId="00DCED1C" w:rsidR="007C46B3" w:rsidRPr="002B5E14" w:rsidRDefault="007C46B3" w:rsidP="002B5E14">
      <w:pPr>
        <w:pStyle w:val="EndNoteBibliography"/>
        <w:spacing w:after="0" w:line="480" w:lineRule="auto"/>
        <w:ind w:left="720" w:hanging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984C8B4" w14:textId="07779039" w:rsidR="0039155C" w:rsidRPr="003F3486" w:rsidRDefault="002B5E14" w:rsidP="003F348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Table </w:t>
      </w:r>
      <w:r w:rsidR="003F3486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 sequences used for the current study.</w:t>
      </w:r>
    </w:p>
    <w:sectPr w:rsidR="0039155C" w:rsidRPr="003F3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Dental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eed9zrmrz9z2ewrz7vw0tkxfaxer9vv5x0&quot;&gt;PCK&lt;record-ids&gt;&lt;item&gt;2&lt;/item&gt;&lt;/record-ids&gt;&lt;/item&gt;&lt;/Libraries&gt;"/>
  </w:docVars>
  <w:rsids>
    <w:rsidRoot w:val="509628DC"/>
    <w:rsid w:val="00003C9B"/>
    <w:rsid w:val="00090CCC"/>
    <w:rsid w:val="000A2C89"/>
    <w:rsid w:val="00193B5D"/>
    <w:rsid w:val="002B5E14"/>
    <w:rsid w:val="00353F2D"/>
    <w:rsid w:val="0039155C"/>
    <w:rsid w:val="003F3486"/>
    <w:rsid w:val="003F7A6F"/>
    <w:rsid w:val="0049606A"/>
    <w:rsid w:val="004C44D1"/>
    <w:rsid w:val="00544FFC"/>
    <w:rsid w:val="00557816"/>
    <w:rsid w:val="00581A00"/>
    <w:rsid w:val="0069449E"/>
    <w:rsid w:val="00795A58"/>
    <w:rsid w:val="007C46B3"/>
    <w:rsid w:val="008D4C48"/>
    <w:rsid w:val="00A40635"/>
    <w:rsid w:val="00B43F3A"/>
    <w:rsid w:val="00BA4F95"/>
    <w:rsid w:val="00C71B40"/>
    <w:rsid w:val="00CE33A3"/>
    <w:rsid w:val="00D30A26"/>
    <w:rsid w:val="00DA4908"/>
    <w:rsid w:val="00DE17EB"/>
    <w:rsid w:val="00E51F24"/>
    <w:rsid w:val="00EF4518"/>
    <w:rsid w:val="00F22853"/>
    <w:rsid w:val="00F252B0"/>
    <w:rsid w:val="00FA7B37"/>
    <w:rsid w:val="0398EC8D"/>
    <w:rsid w:val="04963320"/>
    <w:rsid w:val="04E94C41"/>
    <w:rsid w:val="0CCA1029"/>
    <w:rsid w:val="0CD35A6B"/>
    <w:rsid w:val="0F977421"/>
    <w:rsid w:val="10074C24"/>
    <w:rsid w:val="1086F612"/>
    <w:rsid w:val="12CF14E3"/>
    <w:rsid w:val="14747407"/>
    <w:rsid w:val="16DBCF36"/>
    <w:rsid w:val="1745C42A"/>
    <w:rsid w:val="1E2A98E6"/>
    <w:rsid w:val="204B36BE"/>
    <w:rsid w:val="252C388F"/>
    <w:rsid w:val="28615D57"/>
    <w:rsid w:val="2AD8C46D"/>
    <w:rsid w:val="2E16B07D"/>
    <w:rsid w:val="2F0285EA"/>
    <w:rsid w:val="3165E913"/>
    <w:rsid w:val="330DDF77"/>
    <w:rsid w:val="33C5EF06"/>
    <w:rsid w:val="383528CB"/>
    <w:rsid w:val="3BE1A06A"/>
    <w:rsid w:val="3C8B5010"/>
    <w:rsid w:val="3CEC63B9"/>
    <w:rsid w:val="433B1851"/>
    <w:rsid w:val="4C3468F6"/>
    <w:rsid w:val="509628DC"/>
    <w:rsid w:val="521FE0EC"/>
    <w:rsid w:val="587A0791"/>
    <w:rsid w:val="58EC7A41"/>
    <w:rsid w:val="5ADAEDC5"/>
    <w:rsid w:val="5CAEB992"/>
    <w:rsid w:val="5E33F14C"/>
    <w:rsid w:val="60846CCE"/>
    <w:rsid w:val="61EE8ADF"/>
    <w:rsid w:val="796A0A0E"/>
    <w:rsid w:val="7C41C20E"/>
    <w:rsid w:val="7F79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628DC"/>
  <w15:chartTrackingRefBased/>
  <w15:docId w15:val="{8C393EF7-A2A5-478B-85BF-D989785C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9449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944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4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449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449E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94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7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gank@upen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EAF15-64BC-4287-A76E-789A77085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im</dc:creator>
  <cp:keywords/>
  <dc:description/>
  <cp:lastModifiedBy>Kim, William Sung-Hweh</cp:lastModifiedBy>
  <cp:revision>2</cp:revision>
  <dcterms:created xsi:type="dcterms:W3CDTF">2024-11-13T17:01:00Z</dcterms:created>
  <dcterms:modified xsi:type="dcterms:W3CDTF">2024-11-13T17:01:00Z</dcterms:modified>
</cp:coreProperties>
</file>